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395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16"/>
        <w:gridCol w:w="1641"/>
        <w:gridCol w:w="1471"/>
        <w:gridCol w:w="851"/>
        <w:gridCol w:w="1041"/>
        <w:gridCol w:w="1331"/>
        <w:gridCol w:w="1371"/>
        <w:gridCol w:w="1431"/>
        <w:gridCol w:w="656"/>
        <w:gridCol w:w="941"/>
      </w:tblGrid>
      <w:tr w:rsidR="00212EB6" w:rsidRPr="00461636" w:rsidTr="00194797">
        <w:trPr>
          <w:trHeight w:hRule="exact" w:val="567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 different years</w:t>
            </w:r>
          </w:p>
        </w:tc>
        <w:tc>
          <w:tcPr>
            <w:tcW w:w="0" w:type="auto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e year behin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12EB6" w:rsidRPr="00461636" w:rsidTr="00194797">
        <w:trPr>
          <w:trHeight w:hRule="exact" w:val="720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ad-leaved forest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iferous forest</w:t>
            </w:r>
          </w:p>
          <w:p w:rsidR="00212EB6" w:rsidRPr="00461636" w:rsidRDefault="00212EB6" w:rsidP="00194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y land</w:t>
            </w:r>
          </w:p>
          <w:p w:rsidR="00212EB6" w:rsidRPr="00461636" w:rsidRDefault="00212EB6" w:rsidP="001947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ddy field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tificial forest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idential area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rass land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ter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al area</w:t>
            </w:r>
          </w:p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0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97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</w:t>
            </w:r>
            <w:r w:rsidRPr="0046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-1990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6"/>
            <w:bookmarkStart w:id="1" w:name="OLE_LINK17"/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Broad-leaved forest </w:t>
            </w:r>
            <w:bookmarkEnd w:id="0"/>
            <w:bookmarkEnd w:id="1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3.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5.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5.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.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6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99.54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iferous f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0.2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.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6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5.66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y 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4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7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7.74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addy fie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.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77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tificial f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3.84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Residential area  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Shrub-grass 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2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4.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.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.4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3.64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46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27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6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7.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2.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.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6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82.72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1990-2010</w:t>
            </w:r>
          </w:p>
        </w:tc>
        <w:tc>
          <w:tcPr>
            <w:tcW w:w="0" w:type="auto"/>
            <w:gridSpan w:val="9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oad-leaved f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47.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.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.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5.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5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122.52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iferous f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4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1.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8.06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Dry 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.3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7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.5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.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4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0.22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ddy fie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.6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8.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5.1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56.18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tificial for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.3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1.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.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4.64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8"/>
            <w:bookmarkStart w:id="3" w:name="OLE_LINK19"/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Residential area</w:t>
            </w:r>
            <w:bookmarkEnd w:id="2"/>
            <w:bookmarkEnd w:id="3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hrub-grass 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93.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.7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.2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3.7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9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23.6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3.43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.11 </w:t>
            </w:r>
          </w:p>
        </w:tc>
      </w:tr>
      <w:tr w:rsidR="00212EB6" w:rsidRPr="00461636" w:rsidTr="00194797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46163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tal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3.4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4.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01.6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4.1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92.4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8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19.6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212EB6" w:rsidRPr="00461636" w:rsidRDefault="00212EB6" w:rsidP="0019479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63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082.51 </w:t>
            </w:r>
          </w:p>
        </w:tc>
      </w:tr>
    </w:tbl>
    <w:p w:rsidR="00212EB6" w:rsidRPr="00461636" w:rsidRDefault="00B45DF3" w:rsidP="00212EB6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kern w:val="0"/>
          <w:szCs w:val="21"/>
        </w:rPr>
      </w:pPr>
      <w:bookmarkStart w:id="4" w:name="OLE_LINK6"/>
      <w:bookmarkStart w:id="5" w:name="OLE_LINK7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6C162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bookmarkStart w:id="6" w:name="_GoBack"/>
      <w:bookmarkEnd w:id="6"/>
      <w:r w:rsidRPr="00461636">
        <w:rPr>
          <w:rFonts w:ascii="Times New Roman" w:hAnsi="Times New Roman" w:cs="Times New Roman"/>
          <w:kern w:val="0"/>
          <w:szCs w:val="21"/>
        </w:rPr>
        <w:t xml:space="preserve"> </w:t>
      </w:r>
      <w:r w:rsidR="00212EB6" w:rsidRPr="00461636">
        <w:rPr>
          <w:rFonts w:ascii="Times New Roman" w:hAnsi="Times New Roman" w:cs="Times New Roman"/>
          <w:kern w:val="0"/>
          <w:szCs w:val="21"/>
        </w:rPr>
        <w:t>Table</w:t>
      </w:r>
      <w:bookmarkEnd w:id="4"/>
      <w:bookmarkEnd w:id="5"/>
      <w:r w:rsidR="00212EB6" w:rsidRPr="00461636">
        <w:rPr>
          <w:rFonts w:ascii="Times New Roman" w:hAnsi="Times New Roman" w:cs="Times New Roman"/>
          <w:kern w:val="0"/>
          <w:szCs w:val="21"/>
        </w:rPr>
        <w:t xml:space="preserve"> The transfer matrix of land</w:t>
      </w:r>
      <w:r w:rsidR="00212EB6">
        <w:rPr>
          <w:rFonts w:ascii="Times New Roman" w:hAnsi="Times New Roman" w:cs="Times New Roman"/>
          <w:kern w:val="0"/>
          <w:szCs w:val="21"/>
        </w:rPr>
        <w:t xml:space="preserve"> </w:t>
      </w:r>
      <w:r w:rsidR="00212EB6" w:rsidRPr="00461636">
        <w:rPr>
          <w:rFonts w:ascii="Times New Roman" w:hAnsi="Times New Roman" w:cs="Times New Roman"/>
          <w:kern w:val="0"/>
          <w:szCs w:val="21"/>
        </w:rPr>
        <w:t>use areas from 197</w:t>
      </w:r>
      <w:r w:rsidR="00212EB6">
        <w:rPr>
          <w:rFonts w:ascii="Times New Roman" w:hAnsi="Times New Roman" w:cs="Times New Roman" w:hint="eastAsia"/>
          <w:kern w:val="0"/>
          <w:szCs w:val="21"/>
        </w:rPr>
        <w:t>6</w:t>
      </w:r>
      <w:r w:rsidR="00212EB6" w:rsidRPr="00461636">
        <w:rPr>
          <w:rFonts w:ascii="Times New Roman" w:hAnsi="Times New Roman" w:cs="Times New Roman"/>
          <w:kern w:val="0"/>
          <w:szCs w:val="21"/>
        </w:rPr>
        <w:t xml:space="preserve"> to 2010 (m</w:t>
      </w:r>
      <w:r w:rsidR="00212EB6" w:rsidRPr="00461636">
        <w:rPr>
          <w:rFonts w:ascii="Times New Roman" w:hAnsi="Times New Roman" w:cs="Times New Roman"/>
          <w:kern w:val="0"/>
          <w:szCs w:val="21"/>
          <w:vertAlign w:val="superscript"/>
        </w:rPr>
        <w:t>2</w:t>
      </w:r>
      <w:r w:rsidR="00212EB6" w:rsidRPr="00461636">
        <w:rPr>
          <w:rFonts w:ascii="Times New Roman" w:hAnsi="Times New Roman" w:cs="Times New Roman"/>
          <w:kern w:val="0"/>
          <w:szCs w:val="21"/>
        </w:rPr>
        <w:t>)</w:t>
      </w:r>
    </w:p>
    <w:p w:rsidR="00C70A26" w:rsidRPr="00212EB6" w:rsidRDefault="00C70A26"/>
    <w:sectPr w:rsidR="00C70A26" w:rsidRPr="00212EB6" w:rsidSect="00212E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20F" w:rsidRDefault="0045320F" w:rsidP="00B45DF3">
      <w:r>
        <w:separator/>
      </w:r>
    </w:p>
  </w:endnote>
  <w:endnote w:type="continuationSeparator" w:id="0">
    <w:p w:rsidR="0045320F" w:rsidRDefault="0045320F" w:rsidP="00B45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20F" w:rsidRDefault="0045320F" w:rsidP="00B45DF3">
      <w:r>
        <w:separator/>
      </w:r>
    </w:p>
  </w:footnote>
  <w:footnote w:type="continuationSeparator" w:id="0">
    <w:p w:rsidR="0045320F" w:rsidRDefault="0045320F" w:rsidP="00B45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EB6"/>
    <w:rsid w:val="00212EB6"/>
    <w:rsid w:val="00377F98"/>
    <w:rsid w:val="0045320F"/>
    <w:rsid w:val="006C162C"/>
    <w:rsid w:val="009C3378"/>
    <w:rsid w:val="009C49F6"/>
    <w:rsid w:val="00AB41DC"/>
    <w:rsid w:val="00B45DF3"/>
    <w:rsid w:val="00BF67AB"/>
    <w:rsid w:val="00C7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5D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5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5D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2E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D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5D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5D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5D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3</Characters>
  <Application>Microsoft Office Word</Application>
  <DocSecurity>0</DocSecurity>
  <Lines>11</Lines>
  <Paragraphs>3</Paragraphs>
  <ScaleCrop>false</ScaleCrop>
  <Company>Microsoft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</dc:creator>
  <cp:lastModifiedBy>Jessica</cp:lastModifiedBy>
  <cp:revision>5</cp:revision>
  <dcterms:created xsi:type="dcterms:W3CDTF">2016-03-14T08:49:00Z</dcterms:created>
  <dcterms:modified xsi:type="dcterms:W3CDTF">2016-10-04T00:45:00Z</dcterms:modified>
</cp:coreProperties>
</file>